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05"/>
        <w:tblW w:w="10347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76"/>
        <w:gridCol w:w="1386"/>
        <w:gridCol w:w="1236"/>
        <w:gridCol w:w="1281"/>
        <w:gridCol w:w="1431"/>
        <w:gridCol w:w="1776"/>
        <w:gridCol w:w="1761"/>
      </w:tblGrid>
      <w:tr w:rsidR="006B371E" w:rsidRPr="003B1910" w14:paraId="26286E2C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354B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Pk #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5AD2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R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14FC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Nam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09C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Height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A605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Area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1E371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ESTD Conc(</w:t>
            </w:r>
            <w:proofErr w:type="spellStart"/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umol</w:t>
            </w:r>
            <w:proofErr w:type="spellEnd"/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/L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4D05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b/>
                <w:bCs/>
                <w:kern w:val="0"/>
                <w:sz w:val="22"/>
              </w:rPr>
              <w:t>Conc(ug/L)</w:t>
            </w:r>
          </w:p>
        </w:tc>
      </w:tr>
      <w:tr w:rsidR="006B371E" w:rsidRPr="003B1910" w14:paraId="0F94FBFB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7510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D02A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B19E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P-Se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E9CD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30A9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9343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41BA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3591CBAE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395C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541E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E934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Tau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62DB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4B49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139C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3871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46A4AF84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F9BA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2BCB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EA60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PE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4237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0C29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56C6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C6D9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6AF077F7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E326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0258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DA2C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Ure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9D52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3097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F5D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66B5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2272FB14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721A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23B1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.93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0AE4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s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AAEF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259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7E78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35677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A8BD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4061.869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3E13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202634.703</w:t>
            </w:r>
          </w:p>
        </w:tc>
      </w:tr>
      <w:tr w:rsidR="006B371E" w:rsidRPr="003B1910" w14:paraId="02A1A02C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705D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8895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6.85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A705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proofErr w:type="spellStart"/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Thr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5161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524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E6C8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74303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6DCB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7229.61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D8E8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052046.993</w:t>
            </w:r>
          </w:p>
        </w:tc>
      </w:tr>
      <w:tr w:rsidR="006B371E" w:rsidRPr="003B1910" w14:paraId="7B35CBBE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A644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356BF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8.53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B6C0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Se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BE9B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79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2BD0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4779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307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445.07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F9E3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51876.892</w:t>
            </w:r>
          </w:p>
        </w:tc>
      </w:tr>
      <w:tr w:rsidR="006B371E" w:rsidRPr="003B1910" w14:paraId="2BB573D3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62C7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48F3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1.50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6535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spNH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748A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748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C179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6105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220F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6784.279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BD5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217203.239</w:t>
            </w:r>
          </w:p>
        </w:tc>
      </w:tr>
      <w:tr w:rsidR="006B371E" w:rsidRPr="003B1910" w14:paraId="1F296AA1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933C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52A9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3.52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0E60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Glu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4C92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7502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66CC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69567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81FA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4429.69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3323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2419607.659</w:t>
            </w:r>
          </w:p>
        </w:tc>
      </w:tr>
      <w:tr w:rsidR="006B371E" w:rsidRPr="003B1910" w14:paraId="2CF74E22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EC5A6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44EC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4.89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5ECE5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GluNH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F5D6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37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E812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8244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C5A2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278.87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B667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25142.920</w:t>
            </w:r>
          </w:p>
        </w:tc>
      </w:tr>
      <w:tr w:rsidR="006B371E" w:rsidRPr="003B1910" w14:paraId="0C8AB558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32D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4165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9858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Sa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3A2C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8318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14A0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1F90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25B6BD12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BAED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091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7.64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A532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Gl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60E0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3653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45E1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61032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93E8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5328.56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10CD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402815.270</w:t>
            </w:r>
          </w:p>
        </w:tc>
      </w:tr>
      <w:tr w:rsidR="006B371E" w:rsidRPr="003B1910" w14:paraId="6146527F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0260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F566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9.64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3478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l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BB4C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1021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3DD2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55197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583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3155.900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F066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190159.114</w:t>
            </w:r>
          </w:p>
        </w:tc>
      </w:tr>
      <w:tr w:rsidR="006B371E" w:rsidRPr="003B1910" w14:paraId="2116F988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7B63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735C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1.6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6D13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Cit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3D34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8987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C8D5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1257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791A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614.84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AC8D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83720.259</w:t>
            </w:r>
          </w:p>
        </w:tc>
      </w:tr>
      <w:tr w:rsidR="006B371E" w:rsidRPr="003B1910" w14:paraId="521E9CBE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F96B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4FEA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A64A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-AB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0FB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DAA4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B443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579C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7EAEC4B6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FF4B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D276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5.25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DFA3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Val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5726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1981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3233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00476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A3B8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7861.584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9DE3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433591.508</w:t>
            </w:r>
          </w:p>
        </w:tc>
      </w:tr>
      <w:tr w:rsidR="006B371E" w:rsidRPr="003B1910" w14:paraId="2DA76B35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D671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7AED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B931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Cy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6FED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C943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EEEB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8385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2D7F6785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889C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B442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8.36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18AD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Met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846A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242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C3C4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95326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0688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431.182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7A20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705532.344</w:t>
            </w:r>
          </w:p>
        </w:tc>
      </w:tr>
      <w:tr w:rsidR="006B371E" w:rsidRPr="003B1910" w14:paraId="44A88492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31AA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2617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2FD0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proofErr w:type="spellStart"/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Cysthi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2093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8D07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10E6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2B50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0F019440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2AE8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D600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1.88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AE71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Il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FDCF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116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D668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30978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3C8C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1759.668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A2B7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166868.467</w:t>
            </w:r>
          </w:p>
        </w:tc>
      </w:tr>
      <w:tr w:rsidR="006B371E" w:rsidRPr="003B1910" w14:paraId="1EACE322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11AF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3522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3.62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3DB1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Leu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8E64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1925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4BB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12763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FC8F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7572.52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CF19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489515.047</w:t>
            </w:r>
          </w:p>
        </w:tc>
      </w:tr>
      <w:tr w:rsidR="006B371E" w:rsidRPr="003B1910" w14:paraId="0126BE09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2487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226F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6.10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E8F2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Ty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5A8F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01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F427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64763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51D4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657.497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01A8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81538.442</w:t>
            </w:r>
          </w:p>
        </w:tc>
      </w:tr>
      <w:tr w:rsidR="006B371E" w:rsidRPr="003B1910" w14:paraId="3BD8F072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FE9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7BDD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59.4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0EB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proofErr w:type="spellStart"/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Phe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0570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178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670A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67755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350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7511.35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ADAC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196875.590</w:t>
            </w:r>
          </w:p>
        </w:tc>
      </w:tr>
      <w:tr w:rsidR="006B371E" w:rsidRPr="003B1910" w14:paraId="748E71A8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D169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7614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C189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b-Al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485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DC62F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D4F0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DD3A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60AA938D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B23C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7885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65AA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b-</w:t>
            </w:r>
            <w:proofErr w:type="spellStart"/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iB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0ABD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CEB3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75DF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D8CA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588241F3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B65B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AAB2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8.27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4A01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g-ABA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DFFD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46015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D06D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4010345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C4C3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076646.351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5636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11002238.779</w:t>
            </w:r>
          </w:p>
        </w:tc>
      </w:tr>
      <w:tr w:rsidR="006B371E" w:rsidRPr="003B1910" w14:paraId="3CAF3F0C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8EC9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8D9C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1.42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7BCB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Trp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F005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35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DA17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02672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8161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484.879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5461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11612.228</w:t>
            </w:r>
          </w:p>
        </w:tc>
      </w:tr>
      <w:tr w:rsidR="006B371E" w:rsidRPr="003B1910" w14:paraId="10EC04C3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2738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7809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C628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EOHNH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C36F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6B4C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1C52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45BA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566CC095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F551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FA87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8.50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FEDD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NH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566C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6279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4567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064218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6680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74030.857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1A8F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260745.497</w:t>
            </w:r>
          </w:p>
        </w:tc>
      </w:tr>
      <w:tr w:rsidR="006B371E" w:rsidRPr="003B1910" w14:paraId="6A559230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509B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1A4E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0882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proofErr w:type="spellStart"/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Hylys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38C7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0A4B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B170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05E7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3233D134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61ED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B05E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0.62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E9EC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Or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DF7A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64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3C1AD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36421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9E02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746.509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98EB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63088.428</w:t>
            </w:r>
          </w:p>
        </w:tc>
      </w:tr>
      <w:tr w:rsidR="006B371E" w:rsidRPr="003B1910" w14:paraId="4A4AD0A0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D748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B770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3.66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2B65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Ly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9FD2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566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6B7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48697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145B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1005.637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B572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4533024.165</w:t>
            </w:r>
          </w:p>
        </w:tc>
      </w:tr>
      <w:tr w:rsidR="006B371E" w:rsidRPr="003B1910" w14:paraId="39AFCA4A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26E1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5DAF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D3C0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Mehi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572CC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1DF2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B2D0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BD03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780B6A7E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0397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9A07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98.820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DAFF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Hi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4CCE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333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4C362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4794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852C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8066.903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D784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1251983.334</w:t>
            </w:r>
          </w:p>
        </w:tc>
      </w:tr>
      <w:tr w:rsidR="006B371E" w:rsidRPr="003B1910" w14:paraId="465CD7E5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160E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F64F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0686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3Mehi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17B19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C65D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6AE6F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B0B4A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62AC0F5F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3470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7D0E6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5D1C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ns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ECC43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F0D1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5202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ECC2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332CA363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6A9B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9DB8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68774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Ca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751B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5EA5E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CBD5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78381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  <w:tr w:rsidR="006B371E" w:rsidRPr="003B1910" w14:paraId="578BC28A" w14:textId="77777777" w:rsidTr="006B371E"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4D74B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4394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63B40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Arg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BD3A8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3797F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8D015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 BDL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3A0C7" w14:textId="77777777" w:rsidR="006B371E" w:rsidRPr="003B1910" w:rsidRDefault="006B371E" w:rsidP="006B371E">
            <w:pPr>
              <w:wordWrap/>
              <w:adjustRightInd w:val="0"/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22"/>
              </w:rPr>
            </w:pPr>
            <w:r w:rsidRPr="003B1910">
              <w:rPr>
                <w:rFonts w:ascii="Times New Roman" w:eastAsiaTheme="majorHAnsi" w:hAnsi="Times New Roman" w:cs="Times New Roman"/>
                <w:kern w:val="0"/>
                <w:sz w:val="22"/>
              </w:rPr>
              <w:t>0.000</w:t>
            </w:r>
          </w:p>
        </w:tc>
      </w:tr>
    </w:tbl>
    <w:p w14:paraId="65F934F9" w14:textId="52025C20" w:rsidR="001F3BD6" w:rsidRPr="003B1910" w:rsidRDefault="006B371E">
      <w:pPr>
        <w:rPr>
          <w:rFonts w:ascii="Times New Roman" w:hAnsi="Times New Roman" w:cs="Times New Roman"/>
          <w:sz w:val="22"/>
        </w:rPr>
      </w:pPr>
      <w:r w:rsidRPr="003B1910">
        <w:rPr>
          <w:rFonts w:ascii="Times New Roman" w:hAnsi="Times New Roman" w:cs="Times New Roman"/>
          <w:sz w:val="22"/>
        </w:rPr>
        <w:t xml:space="preserve">Table S1: Amino acid profile of </w:t>
      </w:r>
      <w:proofErr w:type="spellStart"/>
      <w:r w:rsidRPr="003B1910">
        <w:rPr>
          <w:rFonts w:ascii="Times New Roman" w:hAnsi="Times New Roman" w:cs="Times New Roman"/>
          <w:sz w:val="22"/>
        </w:rPr>
        <w:t>Soylagen</w:t>
      </w:r>
      <w:proofErr w:type="spellEnd"/>
    </w:p>
    <w:sectPr w:rsidR="001F3BD6" w:rsidRPr="003B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71E"/>
    <w:rsid w:val="001F3BD6"/>
    <w:rsid w:val="00244B18"/>
    <w:rsid w:val="0038258A"/>
    <w:rsid w:val="003B1910"/>
    <w:rsid w:val="006B371E"/>
    <w:rsid w:val="00AF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BBD0F"/>
  <w15:chartTrackingRefBased/>
  <w15:docId w15:val="{BB9D0A97-2FE5-49F1-847F-C25B1A15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71E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71E"/>
    <w:pPr>
      <w:keepNext/>
      <w:keepLines/>
      <w:widowControl/>
      <w:wordWrap/>
      <w:autoSpaceDE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71E"/>
    <w:pPr>
      <w:keepNext/>
      <w:keepLines/>
      <w:widowControl/>
      <w:wordWrap/>
      <w:autoSpaceDE/>
      <w:autoSpaceDN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7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7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7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7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71E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71E"/>
    <w:pPr>
      <w:widowControl/>
      <w:numPr>
        <w:ilvl w:val="1"/>
      </w:numPr>
      <w:wordWrap/>
      <w:autoSpaceDE/>
      <w:autoSpaceDN/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71E"/>
    <w:pPr>
      <w:widowControl/>
      <w:wordWrap/>
      <w:autoSpaceDE/>
      <w:autoSpaceDN/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71E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7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71E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7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71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C7051-BEB6-41E7-9DDC-C2CAF2B99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la Wedamulla</dc:creator>
  <cp:keywords/>
  <dc:description/>
  <cp:lastModifiedBy>Nishala Wedamulla</cp:lastModifiedBy>
  <cp:revision>2</cp:revision>
  <dcterms:created xsi:type="dcterms:W3CDTF">2026-04-24T02:47:00Z</dcterms:created>
  <dcterms:modified xsi:type="dcterms:W3CDTF">2026-04-24T02:47:00Z</dcterms:modified>
</cp:coreProperties>
</file>